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231F20"/>
          <w:sz w:val="18"/>
          <w:szCs w:val="18"/>
        </w:rPr>
        <w:t xml:space="preserve">Table S1. </w:t>
      </w:r>
      <w:r>
        <w:rPr>
          <w:color w:val="231F20"/>
          <w:sz w:val="18"/>
          <w:szCs w:val="18"/>
        </w:rPr>
        <w:t xml:space="preserve">Multiplex PCR primers for the </w:t>
      </w:r>
      <w:r>
        <w:rPr/>
        <w:t>amplification of the IGH CDR3 region.</w:t>
      </w:r>
    </w:p>
    <w:tbl>
      <w:tblPr>
        <w:tblW w:w="7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6165"/>
      </w:tblGrid>
      <w:tr>
        <w:trPr>
          <w:trHeight w:val="31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color w:val="000000"/>
                <w:kern w:val="0"/>
                <w:sz w:val="15"/>
                <w:szCs w:val="15"/>
              </w:rPr>
              <w:t>rimers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color w:val="000000"/>
                <w:kern w:val="0"/>
                <w:sz w:val="15"/>
                <w:szCs w:val="15"/>
              </w:rPr>
              <w:t>equences</w:t>
            </w:r>
          </w:p>
        </w:tc>
      </w:tr>
      <w:tr>
        <w:trPr>
          <w:trHeight w:val="318" w:hRule="atLeast"/>
        </w:trPr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18</w:t>
            </w:r>
          </w:p>
        </w:tc>
        <w:tc>
          <w:tcPr>
            <w:tcW w:w="61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CATGACCACA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2/1-46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CAKKACCAGG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24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CATGACCGAG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3/1-45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CATTACYAGG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69/1-f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GATWACCRCG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1-8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AGTCACCATGACCAGGA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2-70/26/5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CCAGGCTCACCATYWCCAAGG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3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GGCCGATTCACCATCTCMAG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4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CGAGTCACCATRTCMGTAGA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5-51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CAGCCGACAAGTCCATCAG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6-1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AGTCGAATAACCATCAACCCAG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GHV7-NEW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ACGTGTGCTCTTCCGATCTAGGACGGTTTGTCTTCTCCTTG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GHJ-Rev1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ACACGACGCTCTTCCGATCTCTGAGGAGACRGTGACCAGGGTG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GHJ-Rev2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ACACGACGCTCTTCCGATCTCTGAAGAGACGGTGACCATTGTC</w:t>
            </w:r>
          </w:p>
        </w:tc>
      </w:tr>
      <w:tr>
        <w:trPr>
          <w:trHeight w:val="30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GHJ-Rev3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ACACGACGCTCTTCCGATCTCTGAGGAGACGGTGACCAGGGT</w:t>
            </w:r>
          </w:p>
        </w:tc>
      </w:tr>
      <w:tr>
        <w:trPr>
          <w:trHeight w:val="31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GHJ-Rev4</w:t>
            </w:r>
          </w:p>
        </w:tc>
        <w:tc>
          <w:tcPr>
            <w:tcW w:w="6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ACACGACGCTCTTCCGATCTTGAGGAGACGGTGACCGT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</cp:lastModifiedBy>
  <dcterms:modified xsi:type="dcterms:W3CDTF">2019-04-07T13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